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51D5" w:rsidRPr="003536FF" w:rsidRDefault="003536FF">
      <w:pPr>
        <w:rPr>
          <w:rFonts w:ascii="Times New Roman" w:hAnsi="Times New Roman" w:cs="Times New Roman"/>
        </w:rPr>
      </w:pPr>
      <w:r w:rsidRPr="003536FF">
        <w:rPr>
          <w:rFonts w:ascii="Times New Roman" w:hAnsi="Times New Roman" w:cs="Times New Roman"/>
        </w:rPr>
        <w:t xml:space="preserve">Table S1. Summary of the pre-clinical validation </w:t>
      </w:r>
      <w:r w:rsidR="00FC4D35">
        <w:rPr>
          <w:rFonts w:ascii="Times New Roman" w:hAnsi="Times New Roman" w:cs="Times New Roman" w:hint="eastAsia"/>
        </w:rPr>
        <w:t xml:space="preserve">(for 54 </w:t>
      </w:r>
      <w:r w:rsidR="00FC4D35" w:rsidRPr="00FC4D35">
        <w:rPr>
          <w:rFonts w:ascii="Times New Roman" w:hAnsi="Times New Roman" w:cs="Times New Roman"/>
        </w:rPr>
        <w:t>surplus frozen embryos</w:t>
      </w:r>
      <w:r w:rsidR="00FC4D35">
        <w:rPr>
          <w:rFonts w:ascii="Times New Roman" w:hAnsi="Times New Roman" w:cs="Times New Roman" w:hint="eastAsia"/>
        </w:rPr>
        <w:t xml:space="preserve">) </w:t>
      </w:r>
      <w:r w:rsidRPr="003536FF">
        <w:rPr>
          <w:rFonts w:ascii="Times New Roman" w:hAnsi="Times New Roman" w:cs="Times New Roman"/>
        </w:rPr>
        <w:t xml:space="preserve">and clinical </w:t>
      </w:r>
      <w:r w:rsidR="006C0A98" w:rsidRPr="006C0A98">
        <w:rPr>
          <w:rFonts w:ascii="Times New Roman" w:hAnsi="Times New Roman" w:cs="Times New Roman"/>
        </w:rPr>
        <w:t>verification</w:t>
      </w:r>
      <w:r w:rsidR="00FC4D35">
        <w:rPr>
          <w:rFonts w:ascii="Times New Roman" w:hAnsi="Times New Roman" w:cs="Times New Roman" w:hint="eastAsia"/>
        </w:rPr>
        <w:t xml:space="preserve"> (for 13 patients</w:t>
      </w:r>
      <w:r w:rsidR="005E60E6">
        <w:rPr>
          <w:rFonts w:ascii="Times New Roman" w:hAnsi="Times New Roman" w:cs="Times New Roman" w:hint="eastAsia"/>
        </w:rPr>
        <w:t xml:space="preserve"> with 54 </w:t>
      </w:r>
      <w:r w:rsidR="005E60E6" w:rsidRPr="00FC4D35">
        <w:rPr>
          <w:rFonts w:ascii="Times New Roman" w:hAnsi="Times New Roman" w:cs="Times New Roman"/>
        </w:rPr>
        <w:t>embryos</w:t>
      </w:r>
      <w:r w:rsidR="00FC4D35">
        <w:rPr>
          <w:rFonts w:ascii="Times New Roman" w:hAnsi="Times New Roman" w:cs="Times New Roman" w:hint="eastAsia"/>
        </w:rPr>
        <w:t>)</w:t>
      </w:r>
      <w:r w:rsidRPr="003536FF">
        <w:rPr>
          <w:rFonts w:ascii="Times New Roman" w:hAnsi="Times New Roman" w:cs="Times New Roman"/>
        </w:rPr>
        <w:t xml:space="preserve"> of PGS by </w:t>
      </w:r>
      <w:proofErr w:type="spellStart"/>
      <w:r w:rsidRPr="003536FF">
        <w:rPr>
          <w:rFonts w:ascii="Times New Roman" w:hAnsi="Times New Roman" w:cs="Times New Roman"/>
        </w:rPr>
        <w:t>qPCR</w:t>
      </w:r>
      <w:proofErr w:type="spellEnd"/>
    </w:p>
    <w:p w:rsidR="003536FF" w:rsidRDefault="006C0A98">
      <w:r w:rsidRPr="006C0A98"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29569</wp:posOffset>
            </wp:positionH>
            <wp:positionV relativeFrom="paragraph">
              <wp:posOffset>15653</wp:posOffset>
            </wp:positionV>
            <wp:extent cx="9883471" cy="4905955"/>
            <wp:effectExtent l="0" t="0" r="3810" b="9525"/>
            <wp:wrapNone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86550" cy="49074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536FF" w:rsidRDefault="003536FF"/>
    <w:p w:rsidR="003536FF" w:rsidRDefault="003536FF"/>
    <w:p w:rsidR="003536FF" w:rsidRDefault="003536FF"/>
    <w:p w:rsidR="003536FF" w:rsidRPr="005E60E6" w:rsidRDefault="003536FF"/>
    <w:p w:rsidR="003536FF" w:rsidRDefault="003536FF"/>
    <w:p w:rsidR="003536FF" w:rsidRDefault="003536FF"/>
    <w:p w:rsidR="003536FF" w:rsidRDefault="003536FF"/>
    <w:p w:rsidR="003536FF" w:rsidRDefault="003536FF"/>
    <w:p w:rsidR="003536FF" w:rsidRDefault="003536FF"/>
    <w:p w:rsidR="003536FF" w:rsidRDefault="003536FF"/>
    <w:p w:rsidR="003536FF" w:rsidRDefault="003536FF"/>
    <w:p w:rsidR="003536FF" w:rsidRDefault="003536FF"/>
    <w:p w:rsidR="003536FF" w:rsidRPr="00580A5C" w:rsidRDefault="003536FF">
      <w:bookmarkStart w:id="0" w:name="_GoBack"/>
      <w:bookmarkEnd w:id="0"/>
    </w:p>
    <w:sectPr w:rsidR="003536FF" w:rsidRPr="00580A5C" w:rsidSect="003536FF">
      <w:pgSz w:w="16838" w:h="11906" w:orient="landscape"/>
      <w:pgMar w:top="567" w:right="567" w:bottom="567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645A" w:rsidRDefault="00C9645A" w:rsidP="003536FF">
      <w:r>
        <w:separator/>
      </w:r>
    </w:p>
  </w:endnote>
  <w:endnote w:type="continuationSeparator" w:id="0">
    <w:p w:rsidR="00C9645A" w:rsidRDefault="00C9645A" w:rsidP="003536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645A" w:rsidRDefault="00C9645A" w:rsidP="003536FF">
      <w:r>
        <w:separator/>
      </w:r>
    </w:p>
  </w:footnote>
  <w:footnote w:type="continuationSeparator" w:id="0">
    <w:p w:rsidR="00C9645A" w:rsidRDefault="00C9645A" w:rsidP="003536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1D3B"/>
    <w:rsid w:val="00003303"/>
    <w:rsid w:val="00013CA5"/>
    <w:rsid w:val="00025F05"/>
    <w:rsid w:val="0002640E"/>
    <w:rsid w:val="0002757D"/>
    <w:rsid w:val="000314B5"/>
    <w:rsid w:val="0003668E"/>
    <w:rsid w:val="00036BA2"/>
    <w:rsid w:val="000378E9"/>
    <w:rsid w:val="000438DB"/>
    <w:rsid w:val="000463A0"/>
    <w:rsid w:val="00050806"/>
    <w:rsid w:val="00051088"/>
    <w:rsid w:val="00054037"/>
    <w:rsid w:val="000604CE"/>
    <w:rsid w:val="00064721"/>
    <w:rsid w:val="000654C3"/>
    <w:rsid w:val="0007437A"/>
    <w:rsid w:val="00080789"/>
    <w:rsid w:val="0008253D"/>
    <w:rsid w:val="00086FFA"/>
    <w:rsid w:val="000902C5"/>
    <w:rsid w:val="00091F3B"/>
    <w:rsid w:val="00096730"/>
    <w:rsid w:val="000A14A2"/>
    <w:rsid w:val="000B2E49"/>
    <w:rsid w:val="000C644B"/>
    <w:rsid w:val="000D409A"/>
    <w:rsid w:val="000D489E"/>
    <w:rsid w:val="000D6835"/>
    <w:rsid w:val="000D7B9E"/>
    <w:rsid w:val="000D7CE3"/>
    <w:rsid w:val="000E3C53"/>
    <w:rsid w:val="000E6627"/>
    <w:rsid w:val="000F0407"/>
    <w:rsid w:val="000F63EB"/>
    <w:rsid w:val="000F7927"/>
    <w:rsid w:val="0010574F"/>
    <w:rsid w:val="00106C96"/>
    <w:rsid w:val="0012137C"/>
    <w:rsid w:val="0012155B"/>
    <w:rsid w:val="0012330A"/>
    <w:rsid w:val="0012338E"/>
    <w:rsid w:val="00127778"/>
    <w:rsid w:val="00132232"/>
    <w:rsid w:val="00132C71"/>
    <w:rsid w:val="00132E18"/>
    <w:rsid w:val="00135039"/>
    <w:rsid w:val="00136E24"/>
    <w:rsid w:val="00141D0E"/>
    <w:rsid w:val="00146D80"/>
    <w:rsid w:val="00147EA2"/>
    <w:rsid w:val="001572A7"/>
    <w:rsid w:val="00157782"/>
    <w:rsid w:val="00164CAB"/>
    <w:rsid w:val="00165584"/>
    <w:rsid w:val="00166271"/>
    <w:rsid w:val="00166465"/>
    <w:rsid w:val="00167760"/>
    <w:rsid w:val="00167AF9"/>
    <w:rsid w:val="00171B3E"/>
    <w:rsid w:val="00180863"/>
    <w:rsid w:val="00180E2D"/>
    <w:rsid w:val="00184E72"/>
    <w:rsid w:val="00186903"/>
    <w:rsid w:val="00186AC3"/>
    <w:rsid w:val="00187B19"/>
    <w:rsid w:val="001924DE"/>
    <w:rsid w:val="00195F4F"/>
    <w:rsid w:val="00196BF3"/>
    <w:rsid w:val="001A1DA2"/>
    <w:rsid w:val="001A3CBF"/>
    <w:rsid w:val="001A6E56"/>
    <w:rsid w:val="001B3FEF"/>
    <w:rsid w:val="001B5300"/>
    <w:rsid w:val="001B7E31"/>
    <w:rsid w:val="001C20B4"/>
    <w:rsid w:val="001C4EA6"/>
    <w:rsid w:val="001C77CD"/>
    <w:rsid w:val="001D4699"/>
    <w:rsid w:val="001D52D3"/>
    <w:rsid w:val="001D7341"/>
    <w:rsid w:val="001E1F63"/>
    <w:rsid w:val="001F08EB"/>
    <w:rsid w:val="001F3D42"/>
    <w:rsid w:val="001F5A42"/>
    <w:rsid w:val="001F634A"/>
    <w:rsid w:val="0020060E"/>
    <w:rsid w:val="00203D48"/>
    <w:rsid w:val="00204738"/>
    <w:rsid w:val="00206EDC"/>
    <w:rsid w:val="00213C48"/>
    <w:rsid w:val="00214385"/>
    <w:rsid w:val="00217D20"/>
    <w:rsid w:val="00224E95"/>
    <w:rsid w:val="00226134"/>
    <w:rsid w:val="002341E0"/>
    <w:rsid w:val="00235334"/>
    <w:rsid w:val="0024211A"/>
    <w:rsid w:val="00245CAA"/>
    <w:rsid w:val="002500FF"/>
    <w:rsid w:val="00252CB3"/>
    <w:rsid w:val="0026227C"/>
    <w:rsid w:val="002678F4"/>
    <w:rsid w:val="00277DA2"/>
    <w:rsid w:val="0029135E"/>
    <w:rsid w:val="00291F73"/>
    <w:rsid w:val="0029483D"/>
    <w:rsid w:val="002A5694"/>
    <w:rsid w:val="002A752E"/>
    <w:rsid w:val="002B13B0"/>
    <w:rsid w:val="002B50C0"/>
    <w:rsid w:val="002C0225"/>
    <w:rsid w:val="002C0928"/>
    <w:rsid w:val="002C2C4D"/>
    <w:rsid w:val="002D0206"/>
    <w:rsid w:val="002D48F6"/>
    <w:rsid w:val="002E46B0"/>
    <w:rsid w:val="002F0E97"/>
    <w:rsid w:val="002F6564"/>
    <w:rsid w:val="002F7219"/>
    <w:rsid w:val="00312FD0"/>
    <w:rsid w:val="00314835"/>
    <w:rsid w:val="00321546"/>
    <w:rsid w:val="00324123"/>
    <w:rsid w:val="00324719"/>
    <w:rsid w:val="00332DD4"/>
    <w:rsid w:val="00337313"/>
    <w:rsid w:val="00341BAC"/>
    <w:rsid w:val="003429A5"/>
    <w:rsid w:val="003536FF"/>
    <w:rsid w:val="003621BD"/>
    <w:rsid w:val="003656AD"/>
    <w:rsid w:val="00377340"/>
    <w:rsid w:val="00380813"/>
    <w:rsid w:val="00383823"/>
    <w:rsid w:val="00385C53"/>
    <w:rsid w:val="00396E1F"/>
    <w:rsid w:val="003A0A29"/>
    <w:rsid w:val="003A3257"/>
    <w:rsid w:val="003B142C"/>
    <w:rsid w:val="003B1F08"/>
    <w:rsid w:val="003B4492"/>
    <w:rsid w:val="003B6382"/>
    <w:rsid w:val="003B660D"/>
    <w:rsid w:val="003C1D8B"/>
    <w:rsid w:val="003C2014"/>
    <w:rsid w:val="003C209A"/>
    <w:rsid w:val="003C48DB"/>
    <w:rsid w:val="003D2355"/>
    <w:rsid w:val="003D3BB8"/>
    <w:rsid w:val="003D69CA"/>
    <w:rsid w:val="003E2787"/>
    <w:rsid w:val="003E4B4B"/>
    <w:rsid w:val="003F3726"/>
    <w:rsid w:val="004046A6"/>
    <w:rsid w:val="00414F42"/>
    <w:rsid w:val="00415BB3"/>
    <w:rsid w:val="0042049A"/>
    <w:rsid w:val="00424B98"/>
    <w:rsid w:val="0042754F"/>
    <w:rsid w:val="00430EE2"/>
    <w:rsid w:val="004326D1"/>
    <w:rsid w:val="00434055"/>
    <w:rsid w:val="00435A0C"/>
    <w:rsid w:val="00450733"/>
    <w:rsid w:val="004574EB"/>
    <w:rsid w:val="00474A0F"/>
    <w:rsid w:val="00483916"/>
    <w:rsid w:val="004917DD"/>
    <w:rsid w:val="004942E5"/>
    <w:rsid w:val="004A1260"/>
    <w:rsid w:val="004A1673"/>
    <w:rsid w:val="004A1C77"/>
    <w:rsid w:val="004A353D"/>
    <w:rsid w:val="004A4626"/>
    <w:rsid w:val="004A4CE4"/>
    <w:rsid w:val="004A61A7"/>
    <w:rsid w:val="004A7F86"/>
    <w:rsid w:val="004B2284"/>
    <w:rsid w:val="004C3172"/>
    <w:rsid w:val="004C681F"/>
    <w:rsid w:val="004C6FC5"/>
    <w:rsid w:val="004D002D"/>
    <w:rsid w:val="004D1E1B"/>
    <w:rsid w:val="004F158D"/>
    <w:rsid w:val="004F2AE3"/>
    <w:rsid w:val="004F3B8D"/>
    <w:rsid w:val="00501210"/>
    <w:rsid w:val="0050190D"/>
    <w:rsid w:val="0050397A"/>
    <w:rsid w:val="00510471"/>
    <w:rsid w:val="005172E4"/>
    <w:rsid w:val="00517311"/>
    <w:rsid w:val="005202AC"/>
    <w:rsid w:val="00520349"/>
    <w:rsid w:val="005238F7"/>
    <w:rsid w:val="005339F6"/>
    <w:rsid w:val="00544D1F"/>
    <w:rsid w:val="0054682E"/>
    <w:rsid w:val="00560430"/>
    <w:rsid w:val="005606B0"/>
    <w:rsid w:val="005613D2"/>
    <w:rsid w:val="00561F9E"/>
    <w:rsid w:val="005645D9"/>
    <w:rsid w:val="00572C03"/>
    <w:rsid w:val="00580A5C"/>
    <w:rsid w:val="005852DB"/>
    <w:rsid w:val="00585770"/>
    <w:rsid w:val="00587AFA"/>
    <w:rsid w:val="00591FE4"/>
    <w:rsid w:val="00592D39"/>
    <w:rsid w:val="0059490C"/>
    <w:rsid w:val="0059643B"/>
    <w:rsid w:val="005A4297"/>
    <w:rsid w:val="005A6B16"/>
    <w:rsid w:val="005C4BB6"/>
    <w:rsid w:val="005D2457"/>
    <w:rsid w:val="005D2F6D"/>
    <w:rsid w:val="005D4B20"/>
    <w:rsid w:val="005E60E6"/>
    <w:rsid w:val="005E68EC"/>
    <w:rsid w:val="005F061D"/>
    <w:rsid w:val="005F2C47"/>
    <w:rsid w:val="005F4C6D"/>
    <w:rsid w:val="005F6820"/>
    <w:rsid w:val="006008B0"/>
    <w:rsid w:val="00601F76"/>
    <w:rsid w:val="00603E65"/>
    <w:rsid w:val="0061247A"/>
    <w:rsid w:val="006279FC"/>
    <w:rsid w:val="00632A1D"/>
    <w:rsid w:val="00633787"/>
    <w:rsid w:val="00636085"/>
    <w:rsid w:val="0063716F"/>
    <w:rsid w:val="00640463"/>
    <w:rsid w:val="00643802"/>
    <w:rsid w:val="00645CA9"/>
    <w:rsid w:val="00645F70"/>
    <w:rsid w:val="0065140D"/>
    <w:rsid w:val="00663DF0"/>
    <w:rsid w:val="006662BF"/>
    <w:rsid w:val="00666B62"/>
    <w:rsid w:val="00677A66"/>
    <w:rsid w:val="0068422F"/>
    <w:rsid w:val="006850A2"/>
    <w:rsid w:val="00686709"/>
    <w:rsid w:val="00687AFF"/>
    <w:rsid w:val="00690516"/>
    <w:rsid w:val="006921A7"/>
    <w:rsid w:val="00694719"/>
    <w:rsid w:val="00697F8C"/>
    <w:rsid w:val="006A04B5"/>
    <w:rsid w:val="006A1CBF"/>
    <w:rsid w:val="006A230E"/>
    <w:rsid w:val="006A3EE8"/>
    <w:rsid w:val="006A6F23"/>
    <w:rsid w:val="006C0767"/>
    <w:rsid w:val="006C0A98"/>
    <w:rsid w:val="006C0D79"/>
    <w:rsid w:val="006C4116"/>
    <w:rsid w:val="006C65E5"/>
    <w:rsid w:val="006D2DEB"/>
    <w:rsid w:val="006E0F10"/>
    <w:rsid w:val="006E3E25"/>
    <w:rsid w:val="006F13BF"/>
    <w:rsid w:val="006F1DA7"/>
    <w:rsid w:val="006F3E37"/>
    <w:rsid w:val="00702302"/>
    <w:rsid w:val="00702E7F"/>
    <w:rsid w:val="00702FD2"/>
    <w:rsid w:val="00704802"/>
    <w:rsid w:val="00707ACC"/>
    <w:rsid w:val="007123C0"/>
    <w:rsid w:val="007232AC"/>
    <w:rsid w:val="007234F7"/>
    <w:rsid w:val="007336D5"/>
    <w:rsid w:val="007344DD"/>
    <w:rsid w:val="007369B6"/>
    <w:rsid w:val="007502CB"/>
    <w:rsid w:val="00753F39"/>
    <w:rsid w:val="00756795"/>
    <w:rsid w:val="0076358E"/>
    <w:rsid w:val="007670FB"/>
    <w:rsid w:val="00786161"/>
    <w:rsid w:val="007876E3"/>
    <w:rsid w:val="00790956"/>
    <w:rsid w:val="00793351"/>
    <w:rsid w:val="007951D5"/>
    <w:rsid w:val="00797A4D"/>
    <w:rsid w:val="007A7BF6"/>
    <w:rsid w:val="007C1EED"/>
    <w:rsid w:val="007C2947"/>
    <w:rsid w:val="007D0C47"/>
    <w:rsid w:val="007D1043"/>
    <w:rsid w:val="007D2F2B"/>
    <w:rsid w:val="007D5D32"/>
    <w:rsid w:val="007D6B43"/>
    <w:rsid w:val="007E1B9F"/>
    <w:rsid w:val="007F493E"/>
    <w:rsid w:val="007F657D"/>
    <w:rsid w:val="007F6598"/>
    <w:rsid w:val="00801038"/>
    <w:rsid w:val="00805FB6"/>
    <w:rsid w:val="0080673B"/>
    <w:rsid w:val="0080702B"/>
    <w:rsid w:val="00807FF9"/>
    <w:rsid w:val="00811384"/>
    <w:rsid w:val="0081155D"/>
    <w:rsid w:val="00815E3A"/>
    <w:rsid w:val="00820579"/>
    <w:rsid w:val="00823E96"/>
    <w:rsid w:val="00825773"/>
    <w:rsid w:val="00827D6B"/>
    <w:rsid w:val="00834AF6"/>
    <w:rsid w:val="008363F7"/>
    <w:rsid w:val="00836FD5"/>
    <w:rsid w:val="00837E8B"/>
    <w:rsid w:val="00840F52"/>
    <w:rsid w:val="00842DEB"/>
    <w:rsid w:val="008443D4"/>
    <w:rsid w:val="008445D8"/>
    <w:rsid w:val="00844FBE"/>
    <w:rsid w:val="00850F92"/>
    <w:rsid w:val="008530E6"/>
    <w:rsid w:val="008540D1"/>
    <w:rsid w:val="00855069"/>
    <w:rsid w:val="00861DCB"/>
    <w:rsid w:val="00863567"/>
    <w:rsid w:val="00863A30"/>
    <w:rsid w:val="0086632C"/>
    <w:rsid w:val="00866F40"/>
    <w:rsid w:val="00880BF4"/>
    <w:rsid w:val="00880E6D"/>
    <w:rsid w:val="0088488B"/>
    <w:rsid w:val="0089132B"/>
    <w:rsid w:val="008A3809"/>
    <w:rsid w:val="008A7ADA"/>
    <w:rsid w:val="008B1E00"/>
    <w:rsid w:val="008B6F6E"/>
    <w:rsid w:val="008D2B68"/>
    <w:rsid w:val="008D54B4"/>
    <w:rsid w:val="008D6143"/>
    <w:rsid w:val="008F128F"/>
    <w:rsid w:val="008F24AE"/>
    <w:rsid w:val="008F46DF"/>
    <w:rsid w:val="008F7EBF"/>
    <w:rsid w:val="00903593"/>
    <w:rsid w:val="00904B6B"/>
    <w:rsid w:val="0093684F"/>
    <w:rsid w:val="00936900"/>
    <w:rsid w:val="00937BBF"/>
    <w:rsid w:val="00943EED"/>
    <w:rsid w:val="00951C96"/>
    <w:rsid w:val="00952B8D"/>
    <w:rsid w:val="00953C58"/>
    <w:rsid w:val="009604AF"/>
    <w:rsid w:val="00965D5E"/>
    <w:rsid w:val="00972805"/>
    <w:rsid w:val="00973E5E"/>
    <w:rsid w:val="00980419"/>
    <w:rsid w:val="00982FF7"/>
    <w:rsid w:val="00984F08"/>
    <w:rsid w:val="00986C37"/>
    <w:rsid w:val="009871C8"/>
    <w:rsid w:val="00995F07"/>
    <w:rsid w:val="009962C5"/>
    <w:rsid w:val="009A5E9F"/>
    <w:rsid w:val="009A7C83"/>
    <w:rsid w:val="009B6008"/>
    <w:rsid w:val="009C6481"/>
    <w:rsid w:val="009D38F0"/>
    <w:rsid w:val="009D7386"/>
    <w:rsid w:val="009E76C9"/>
    <w:rsid w:val="009F0511"/>
    <w:rsid w:val="009F10FC"/>
    <w:rsid w:val="009F761D"/>
    <w:rsid w:val="00A008B2"/>
    <w:rsid w:val="00A07C2D"/>
    <w:rsid w:val="00A13172"/>
    <w:rsid w:val="00A202D6"/>
    <w:rsid w:val="00A2570F"/>
    <w:rsid w:val="00A25DC1"/>
    <w:rsid w:val="00A32CD8"/>
    <w:rsid w:val="00A40A63"/>
    <w:rsid w:val="00A51AE1"/>
    <w:rsid w:val="00A525E1"/>
    <w:rsid w:val="00A55005"/>
    <w:rsid w:val="00A56CCE"/>
    <w:rsid w:val="00A6254C"/>
    <w:rsid w:val="00A76044"/>
    <w:rsid w:val="00A83E70"/>
    <w:rsid w:val="00A85D93"/>
    <w:rsid w:val="00A911A1"/>
    <w:rsid w:val="00A936C1"/>
    <w:rsid w:val="00AA31A0"/>
    <w:rsid w:val="00AA7DE3"/>
    <w:rsid w:val="00AB14A7"/>
    <w:rsid w:val="00AB666D"/>
    <w:rsid w:val="00AD23C1"/>
    <w:rsid w:val="00AD6C9F"/>
    <w:rsid w:val="00AD7F3B"/>
    <w:rsid w:val="00AE675C"/>
    <w:rsid w:val="00B01A25"/>
    <w:rsid w:val="00B01C8E"/>
    <w:rsid w:val="00B076D0"/>
    <w:rsid w:val="00B128CA"/>
    <w:rsid w:val="00B21D7F"/>
    <w:rsid w:val="00B26E13"/>
    <w:rsid w:val="00B303CE"/>
    <w:rsid w:val="00B37EF8"/>
    <w:rsid w:val="00B4187F"/>
    <w:rsid w:val="00B43A1F"/>
    <w:rsid w:val="00B51490"/>
    <w:rsid w:val="00B5167E"/>
    <w:rsid w:val="00B52E8C"/>
    <w:rsid w:val="00B540BD"/>
    <w:rsid w:val="00B559C1"/>
    <w:rsid w:val="00B60A15"/>
    <w:rsid w:val="00B71D3B"/>
    <w:rsid w:val="00B75714"/>
    <w:rsid w:val="00B77823"/>
    <w:rsid w:val="00B80C28"/>
    <w:rsid w:val="00B81B26"/>
    <w:rsid w:val="00B859F1"/>
    <w:rsid w:val="00B9035E"/>
    <w:rsid w:val="00B94E2B"/>
    <w:rsid w:val="00B95383"/>
    <w:rsid w:val="00B96831"/>
    <w:rsid w:val="00B97217"/>
    <w:rsid w:val="00B975F3"/>
    <w:rsid w:val="00BA10DB"/>
    <w:rsid w:val="00BB0871"/>
    <w:rsid w:val="00BB134B"/>
    <w:rsid w:val="00BB1B67"/>
    <w:rsid w:val="00BC225A"/>
    <w:rsid w:val="00BC3F3B"/>
    <w:rsid w:val="00BC72E1"/>
    <w:rsid w:val="00BD07AB"/>
    <w:rsid w:val="00BD55E2"/>
    <w:rsid w:val="00BD5B65"/>
    <w:rsid w:val="00BE0FBE"/>
    <w:rsid w:val="00BE210A"/>
    <w:rsid w:val="00BE63CD"/>
    <w:rsid w:val="00BF3C73"/>
    <w:rsid w:val="00BF688E"/>
    <w:rsid w:val="00C0276C"/>
    <w:rsid w:val="00C07C24"/>
    <w:rsid w:val="00C11192"/>
    <w:rsid w:val="00C26F74"/>
    <w:rsid w:val="00C30E03"/>
    <w:rsid w:val="00C315EA"/>
    <w:rsid w:val="00C31942"/>
    <w:rsid w:val="00C31CE9"/>
    <w:rsid w:val="00C35A7F"/>
    <w:rsid w:val="00C439BD"/>
    <w:rsid w:val="00C47757"/>
    <w:rsid w:val="00C5298A"/>
    <w:rsid w:val="00C52A35"/>
    <w:rsid w:val="00C54DF2"/>
    <w:rsid w:val="00C57DA9"/>
    <w:rsid w:val="00C62312"/>
    <w:rsid w:val="00C765AA"/>
    <w:rsid w:val="00C776F3"/>
    <w:rsid w:val="00C77B5D"/>
    <w:rsid w:val="00C818D4"/>
    <w:rsid w:val="00C81BB3"/>
    <w:rsid w:val="00C82A7A"/>
    <w:rsid w:val="00C84545"/>
    <w:rsid w:val="00C926C9"/>
    <w:rsid w:val="00C9645A"/>
    <w:rsid w:val="00C96549"/>
    <w:rsid w:val="00CA7A0B"/>
    <w:rsid w:val="00CB2E35"/>
    <w:rsid w:val="00CB375D"/>
    <w:rsid w:val="00CB75D3"/>
    <w:rsid w:val="00CC505E"/>
    <w:rsid w:val="00CC5502"/>
    <w:rsid w:val="00CD2608"/>
    <w:rsid w:val="00CD34AF"/>
    <w:rsid w:val="00CD70B9"/>
    <w:rsid w:val="00CD73ED"/>
    <w:rsid w:val="00CE106F"/>
    <w:rsid w:val="00CE3AA1"/>
    <w:rsid w:val="00CE5435"/>
    <w:rsid w:val="00CF3C91"/>
    <w:rsid w:val="00CF491A"/>
    <w:rsid w:val="00CF5738"/>
    <w:rsid w:val="00CF57A5"/>
    <w:rsid w:val="00D068DB"/>
    <w:rsid w:val="00D14594"/>
    <w:rsid w:val="00D211D0"/>
    <w:rsid w:val="00D242E7"/>
    <w:rsid w:val="00D31948"/>
    <w:rsid w:val="00D3799A"/>
    <w:rsid w:val="00D40128"/>
    <w:rsid w:val="00D42194"/>
    <w:rsid w:val="00D50B5B"/>
    <w:rsid w:val="00D522D1"/>
    <w:rsid w:val="00D5488E"/>
    <w:rsid w:val="00D57DEE"/>
    <w:rsid w:val="00D668DF"/>
    <w:rsid w:val="00D738ED"/>
    <w:rsid w:val="00D75AEC"/>
    <w:rsid w:val="00D806D1"/>
    <w:rsid w:val="00D85A77"/>
    <w:rsid w:val="00D905F2"/>
    <w:rsid w:val="00D91FED"/>
    <w:rsid w:val="00D94B96"/>
    <w:rsid w:val="00DA24D3"/>
    <w:rsid w:val="00DA3121"/>
    <w:rsid w:val="00DA49DF"/>
    <w:rsid w:val="00DB4467"/>
    <w:rsid w:val="00DC2456"/>
    <w:rsid w:val="00DC4725"/>
    <w:rsid w:val="00DD3203"/>
    <w:rsid w:val="00DE15F3"/>
    <w:rsid w:val="00DE24D8"/>
    <w:rsid w:val="00DE3AF2"/>
    <w:rsid w:val="00DE7921"/>
    <w:rsid w:val="00E06179"/>
    <w:rsid w:val="00E10157"/>
    <w:rsid w:val="00E14054"/>
    <w:rsid w:val="00E15ACE"/>
    <w:rsid w:val="00E25F18"/>
    <w:rsid w:val="00E25F37"/>
    <w:rsid w:val="00E30EDC"/>
    <w:rsid w:val="00E40017"/>
    <w:rsid w:val="00E46EA5"/>
    <w:rsid w:val="00E52109"/>
    <w:rsid w:val="00E57E79"/>
    <w:rsid w:val="00E605DF"/>
    <w:rsid w:val="00E649B6"/>
    <w:rsid w:val="00E72303"/>
    <w:rsid w:val="00E73F3C"/>
    <w:rsid w:val="00E83C46"/>
    <w:rsid w:val="00E87AAA"/>
    <w:rsid w:val="00E91BFE"/>
    <w:rsid w:val="00E94DD2"/>
    <w:rsid w:val="00EA1D34"/>
    <w:rsid w:val="00EA75C6"/>
    <w:rsid w:val="00EA775A"/>
    <w:rsid w:val="00EB1E0A"/>
    <w:rsid w:val="00EC0F3B"/>
    <w:rsid w:val="00EC19F1"/>
    <w:rsid w:val="00EC3CED"/>
    <w:rsid w:val="00EC4601"/>
    <w:rsid w:val="00EC786B"/>
    <w:rsid w:val="00EC7D03"/>
    <w:rsid w:val="00ED2305"/>
    <w:rsid w:val="00ED7CCA"/>
    <w:rsid w:val="00EE0B6B"/>
    <w:rsid w:val="00EE38C0"/>
    <w:rsid w:val="00F039EB"/>
    <w:rsid w:val="00F03B37"/>
    <w:rsid w:val="00F04E7B"/>
    <w:rsid w:val="00F060CA"/>
    <w:rsid w:val="00F21ED1"/>
    <w:rsid w:val="00F2277F"/>
    <w:rsid w:val="00F23379"/>
    <w:rsid w:val="00F32DFA"/>
    <w:rsid w:val="00F426ED"/>
    <w:rsid w:val="00F42F30"/>
    <w:rsid w:val="00F64477"/>
    <w:rsid w:val="00F659C8"/>
    <w:rsid w:val="00F6747F"/>
    <w:rsid w:val="00F70476"/>
    <w:rsid w:val="00F74860"/>
    <w:rsid w:val="00F831E2"/>
    <w:rsid w:val="00F835EE"/>
    <w:rsid w:val="00F83CC4"/>
    <w:rsid w:val="00F90D26"/>
    <w:rsid w:val="00F9129B"/>
    <w:rsid w:val="00F9248F"/>
    <w:rsid w:val="00F93272"/>
    <w:rsid w:val="00F93EFC"/>
    <w:rsid w:val="00FA41D2"/>
    <w:rsid w:val="00FA552C"/>
    <w:rsid w:val="00FB1B0A"/>
    <w:rsid w:val="00FB33C5"/>
    <w:rsid w:val="00FB71BC"/>
    <w:rsid w:val="00FB7A72"/>
    <w:rsid w:val="00FC118F"/>
    <w:rsid w:val="00FC4873"/>
    <w:rsid w:val="00FC4D35"/>
    <w:rsid w:val="00FC59DB"/>
    <w:rsid w:val="00FD0EA8"/>
    <w:rsid w:val="00FE4709"/>
    <w:rsid w:val="00FF4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36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536F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536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536FF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36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536F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536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536F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239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s</dc:creator>
  <cp:keywords/>
  <dc:description/>
  <cp:lastModifiedBy>Amos</cp:lastModifiedBy>
  <cp:revision>21</cp:revision>
  <dcterms:created xsi:type="dcterms:W3CDTF">2015-04-22T05:32:00Z</dcterms:created>
  <dcterms:modified xsi:type="dcterms:W3CDTF">2015-05-04T00:56:00Z</dcterms:modified>
</cp:coreProperties>
</file>